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670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720"/>
        <w:gridCol w:w="1080"/>
        <w:gridCol w:w="1080"/>
        <w:gridCol w:w="900"/>
        <w:gridCol w:w="1080"/>
        <w:gridCol w:w="1080"/>
        <w:gridCol w:w="900"/>
        <w:gridCol w:w="1080"/>
        <w:gridCol w:w="1080"/>
        <w:gridCol w:w="900"/>
        <w:gridCol w:w="900"/>
        <w:gridCol w:w="720"/>
        <w:gridCol w:w="1260"/>
        <w:gridCol w:w="1890"/>
      </w:tblGrid>
      <w:tr w:rsidR="001F3FF0" w:rsidRPr="007D0C89" w:rsidTr="00475649">
        <w:trPr>
          <w:trHeight w:val="440"/>
        </w:trPr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FF0" w:rsidRPr="007D0C89" w:rsidRDefault="001F3FF0" w:rsidP="00475649">
            <w:pPr>
              <w:spacing w:line="360" w:lineRule="auto"/>
              <w:ind w:left="644" w:hanging="644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lade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onstant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Con)</w:t>
            </w:r>
          </w:p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mographic Model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xponential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xp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mographic Model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GMRF Skygrid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Sky)</w:t>
            </w:r>
          </w:p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mographic Model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mography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TMRCA              [mean </w:t>
            </w:r>
          </w:p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95% HPD)]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volutionary Rate (SNPs/site/</w:t>
            </w:r>
            <w:proofErr w:type="spellStart"/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yr</w:t>
            </w:r>
            <w:proofErr w:type="spellEnd"/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) </w:t>
            </w:r>
          </w:p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[</w:t>
            </w:r>
            <w:proofErr w:type="gramStart"/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an</w:t>
            </w:r>
            <w:proofErr w:type="gramEnd"/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(95% HPD)]</w:t>
            </w:r>
          </w:p>
        </w:tc>
      </w:tr>
      <w:tr w:rsidR="001F3FF0" w:rsidRPr="007D0C89" w:rsidTr="00475649">
        <w:trPr>
          <w:trHeight w:val="431"/>
        </w:trPr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F3FF0" w:rsidRPr="007D0C89" w:rsidRDefault="001F3FF0" w:rsidP="00475649">
            <w:pPr>
              <w:spacing w:line="360" w:lineRule="auto"/>
              <w:ind w:left="644" w:hanging="64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Molecular Clock </w:t>
            </w:r>
          </w:p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FF0" w:rsidRPr="007D0C89" w:rsidRDefault="001F3FF0" w:rsidP="00475649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lecular Clock Mode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lecular Clock Mode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FF0" w:rsidRPr="007D0C89" w:rsidRDefault="001F3FF0" w:rsidP="00475649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Exp</w:t>
            </w:r>
            <w:proofErr w:type="spellEnd"/>
            <w:r w:rsidRPr="007D0C8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v 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k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on v Sky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F3FF0" w:rsidRPr="007D0C89" w:rsidRDefault="001F3FF0" w:rsidP="00475649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FF0" w:rsidRPr="007D0C89" w:rsidRDefault="001F3FF0" w:rsidP="00475649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F3FF0" w:rsidRPr="007D0C89" w:rsidTr="00475649">
        <w:trPr>
          <w:trHeight w:val="467"/>
        </w:trPr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F3FF0" w:rsidRPr="007D0C89" w:rsidRDefault="001F3FF0" w:rsidP="00475649">
            <w:pPr>
              <w:spacing w:line="360" w:lineRule="auto"/>
              <w:ind w:left="644" w:hanging="64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SC </w:t>
            </w:r>
          </w:p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</w:t>
            </w:r>
            <w:proofErr w:type="gramStart"/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g</w:t>
            </w:r>
            <w:proofErr w:type="gramEnd"/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ML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RC </w:t>
            </w:r>
          </w:p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</w:t>
            </w:r>
            <w:proofErr w:type="gramStart"/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g</w:t>
            </w:r>
            <w:proofErr w:type="gramEnd"/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ML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g BF</w:t>
            </w:r>
          </w:p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loc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SC </w:t>
            </w:r>
          </w:p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</w:t>
            </w:r>
            <w:proofErr w:type="gramStart"/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g</w:t>
            </w:r>
            <w:proofErr w:type="gramEnd"/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ML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RC </w:t>
            </w:r>
          </w:p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</w:t>
            </w:r>
            <w:proofErr w:type="gramStart"/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g</w:t>
            </w:r>
            <w:proofErr w:type="gramEnd"/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ML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g BF</w:t>
            </w:r>
          </w:p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lock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SC </w:t>
            </w:r>
          </w:p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</w:t>
            </w:r>
            <w:proofErr w:type="gramStart"/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g</w:t>
            </w:r>
            <w:proofErr w:type="gramEnd"/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ML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RC </w:t>
            </w:r>
          </w:p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</w:t>
            </w:r>
            <w:proofErr w:type="gramStart"/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g</w:t>
            </w:r>
            <w:proofErr w:type="gramEnd"/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ML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g BF</w:t>
            </w:r>
          </w:p>
          <w:p w:rsidR="001F3FF0" w:rsidRPr="007D0C89" w:rsidRDefault="001F3FF0" w:rsidP="00475649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Cloc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3FF0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Log </w:t>
            </w:r>
          </w:p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3FF0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Log </w:t>
            </w:r>
          </w:p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F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F3FF0" w:rsidRPr="007D0C89" w:rsidRDefault="001F3FF0" w:rsidP="00475649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FF0" w:rsidRPr="007D0C89" w:rsidRDefault="001F3FF0" w:rsidP="00475649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F3FF0" w:rsidRPr="007D0C89" w:rsidTr="00475649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ind w:left="644" w:hanging="644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-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F3FF0" w:rsidRPr="007D0C89" w:rsidRDefault="001F3FF0" w:rsidP="00475649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F3FF0" w:rsidRPr="007D0C89" w:rsidRDefault="001F3FF0" w:rsidP="00475649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3FF0" w:rsidRPr="007D0C89" w:rsidRDefault="001F3FF0" w:rsidP="00475649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F3FF0" w:rsidRPr="007D0C89" w:rsidRDefault="001F3FF0" w:rsidP="00475649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09 [1878,1929]</w:t>
            </w:r>
          </w:p>
        </w:tc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.4x10-7 </w:t>
            </w:r>
          </w:p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6.6x10-7, 4.4x10-7]</w:t>
            </w:r>
          </w:p>
        </w:tc>
      </w:tr>
      <w:tr w:rsidR="001F3FF0" w:rsidRPr="007D0C89" w:rsidTr="00475649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ind w:left="644" w:hanging="644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606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606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3FF0" w:rsidRPr="00BE0BAD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B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590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3FF0" w:rsidRPr="00BE0BAD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B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589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F3FF0" w:rsidRPr="00BE0BAD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B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593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5643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8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3FF0" w:rsidRPr="003E05B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F3FF0" w:rsidRPr="007D0C89" w:rsidRDefault="001F3FF0" w:rsidP="00475649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F3FF0" w:rsidRPr="007D0C89" w:rsidRDefault="001F3FF0" w:rsidP="00475649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F3FF0" w:rsidRPr="007D0C89" w:rsidTr="00475649">
        <w:trPr>
          <w:trHeight w:val="233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ind w:left="644" w:hanging="644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6066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6067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F3FF0" w:rsidRPr="00BE0BAD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B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591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F3FF0" w:rsidRPr="00BE0BAD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B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5899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F3FF0" w:rsidRPr="00BE0BAD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0B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5933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5646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6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F3FF0" w:rsidRPr="003E05B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3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F3FF0" w:rsidRPr="007D0C89" w:rsidRDefault="001F3FF0" w:rsidP="00475649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F3FF0" w:rsidRPr="007D0C89" w:rsidRDefault="001F3FF0" w:rsidP="00475649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F3FF0" w:rsidRPr="007D0C89" w:rsidTr="00475649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ind w:left="644" w:hanging="644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FF0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968 </w:t>
            </w:r>
          </w:p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1939, 1989]</w:t>
            </w:r>
          </w:p>
        </w:tc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7.9x10-7 </w:t>
            </w:r>
          </w:p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1.2x10-6, 4.4x10-7]</w:t>
            </w:r>
          </w:p>
        </w:tc>
      </w:tr>
      <w:tr w:rsidR="001F3FF0" w:rsidRPr="007D0C89" w:rsidTr="00475649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ind w:left="644" w:hanging="644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92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91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3FF0" w:rsidRPr="001E6FE8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6F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888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3FF0" w:rsidRPr="001E6FE8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6F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884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91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904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3FF0" w:rsidRPr="003E05B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05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.4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F3FF0" w:rsidRPr="007D0C89" w:rsidRDefault="001F3FF0" w:rsidP="00475649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F3FF0" w:rsidRPr="007D0C89" w:rsidRDefault="001F3FF0" w:rsidP="00475649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F3FF0" w:rsidRPr="007D0C89" w:rsidTr="00475649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ind w:left="644" w:hanging="644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926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915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F3FF0" w:rsidRPr="001E6FE8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6F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889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F3FF0" w:rsidRPr="001E6FE8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E6F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884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915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904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F3FF0" w:rsidRPr="003E05B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05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0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FF0" w:rsidRPr="007D0C89" w:rsidRDefault="001F3FF0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0C8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.6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F3FF0" w:rsidRPr="007D0C89" w:rsidRDefault="001F3FF0" w:rsidP="00475649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F3FF0" w:rsidRPr="007D0C89" w:rsidRDefault="001F3FF0" w:rsidP="00475649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:rsidR="001F3FF0" w:rsidRPr="007D0C89" w:rsidRDefault="001F3FF0" w:rsidP="001F3FF0">
      <w:pPr>
        <w:spacing w:line="360" w:lineRule="auto"/>
        <w:rPr>
          <w:rFonts w:ascii="Arial" w:hAnsi="Arial" w:cs="Arial"/>
          <w:sz w:val="18"/>
          <w:szCs w:val="18"/>
        </w:rPr>
      </w:pPr>
    </w:p>
    <w:p w:rsidR="00C57310" w:rsidRDefault="00C57310">
      <w:bookmarkStart w:id="0" w:name="_GoBack"/>
      <w:bookmarkEnd w:id="0"/>
    </w:p>
    <w:sectPr w:rsidR="00C57310" w:rsidSect="001F3F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FF0"/>
    <w:rsid w:val="001F3FF0"/>
    <w:rsid w:val="00A64517"/>
    <w:rsid w:val="00C57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3409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F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F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7</Characters>
  <Application>Microsoft Macintosh Word</Application>
  <DocSecurity>0</DocSecurity>
  <Lines>6</Lines>
  <Paragraphs>1</Paragraphs>
  <ScaleCrop>false</ScaleCrop>
  <Company>Harvard School of Public Health</Company>
  <LinksUpToDate>false</LinksUpToDate>
  <CharactersWithSpaces>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j Azarian</dc:creator>
  <cp:keywords/>
  <dc:description/>
  <cp:lastModifiedBy>Taj Azarian</cp:lastModifiedBy>
  <cp:revision>1</cp:revision>
  <dcterms:created xsi:type="dcterms:W3CDTF">2018-11-07T20:22:00Z</dcterms:created>
  <dcterms:modified xsi:type="dcterms:W3CDTF">2018-11-07T20:22:00Z</dcterms:modified>
</cp:coreProperties>
</file>